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9F1" w:rsidRPr="00424DD0" w:rsidRDefault="00424DD0">
      <w:pPr>
        <w:rPr>
          <w:b/>
          <w:bCs/>
        </w:rPr>
      </w:pPr>
      <w:r w:rsidRPr="00424DD0">
        <w:rPr>
          <w:b/>
          <w:bCs/>
        </w:rPr>
        <w:t>S</w:t>
      </w:r>
      <w:r w:rsidR="002637B7">
        <w:rPr>
          <w:b/>
          <w:bCs/>
        </w:rPr>
        <w:t>upplementary Information File S3</w:t>
      </w:r>
    </w:p>
    <w:p w:rsidR="00424DD0" w:rsidRPr="00424DD0" w:rsidRDefault="00424DD0">
      <w:pPr>
        <w:rPr>
          <w:b/>
          <w:bCs/>
        </w:rPr>
      </w:pPr>
      <w:r w:rsidRPr="00424DD0">
        <w:rPr>
          <w:b/>
          <w:bCs/>
        </w:rPr>
        <w:t>Logistic Regression for Hospital Utilisation</w:t>
      </w:r>
    </w:p>
    <w:tbl>
      <w:tblPr>
        <w:tblW w:w="8600" w:type="dxa"/>
        <w:tblInd w:w="93" w:type="dxa"/>
        <w:tblLook w:val="04A0"/>
      </w:tblPr>
      <w:tblGrid>
        <w:gridCol w:w="2700"/>
        <w:gridCol w:w="1320"/>
        <w:gridCol w:w="1080"/>
        <w:gridCol w:w="1180"/>
        <w:gridCol w:w="1100"/>
        <w:gridCol w:w="1220"/>
      </w:tblGrid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Number of Obse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r</w:t>
            </w: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vations :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424DD0" w:rsidRPr="00424DD0" w:rsidTr="00424DD0">
        <w:trPr>
          <w:trHeight w:val="495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ospitalisa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dds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td. Err.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 Value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95% Conf. Interval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lace</w:t>
            </w:r>
          </w:p>
        </w:tc>
        <w:tc>
          <w:tcPr>
            <w:tcW w:w="5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Urb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Rur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1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x</w:t>
            </w:r>
          </w:p>
        </w:tc>
        <w:tc>
          <w:tcPr>
            <w:tcW w:w="5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6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5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 1 yea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-4 yea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91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-14 Yea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1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-48 Yea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15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-59 Yea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5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 60 Yea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73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aste</w:t>
            </w:r>
          </w:p>
        </w:tc>
        <w:tc>
          <w:tcPr>
            <w:tcW w:w="5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S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1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OB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ccupation</w:t>
            </w:r>
          </w:p>
        </w:tc>
        <w:tc>
          <w:tcPr>
            <w:tcW w:w="5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mal Sect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lf-Employ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5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formal Sect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7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employ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21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2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Education</w:t>
            </w:r>
          </w:p>
        </w:tc>
        <w:tc>
          <w:tcPr>
            <w:tcW w:w="5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 Liter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mar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3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schoo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5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Graduation and above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4</w:t>
            </w:r>
          </w:p>
        </w:tc>
      </w:tr>
      <w:tr w:rsidR="00424DD0" w:rsidRPr="00424DD0" w:rsidTr="00424DD0">
        <w:trPr>
          <w:trHeight w:val="57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ousehold Expendeture Quintile</w:t>
            </w:r>
          </w:p>
        </w:tc>
        <w:tc>
          <w:tcPr>
            <w:tcW w:w="5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Q1   (Poorest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Q2   (Poor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5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Q3   (Middle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Q4   (Rich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2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Q5   (Richest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5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nsurance</w:t>
            </w:r>
          </w:p>
        </w:tc>
        <w:tc>
          <w:tcPr>
            <w:tcW w:w="5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PMJA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 PMJA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0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YEAR</w:t>
            </w:r>
          </w:p>
        </w:tc>
        <w:tc>
          <w:tcPr>
            <w:tcW w:w="5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4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424DD0" w:rsidRPr="00424DD0" w:rsidTr="00424DD0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D0" w:rsidRPr="00424DD0" w:rsidRDefault="00424DD0" w:rsidP="0042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24DD0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4</w:t>
            </w:r>
          </w:p>
        </w:tc>
      </w:tr>
    </w:tbl>
    <w:p w:rsidR="00424DD0" w:rsidRDefault="00424DD0"/>
    <w:sectPr w:rsidR="00424DD0" w:rsidSect="00DA7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24DD0"/>
    <w:rsid w:val="002637B7"/>
    <w:rsid w:val="00424DD0"/>
    <w:rsid w:val="00A224B8"/>
    <w:rsid w:val="00DA72DB"/>
    <w:rsid w:val="00EC19EE"/>
    <w:rsid w:val="00F10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14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4-12T13:23:00Z</dcterms:created>
  <dcterms:modified xsi:type="dcterms:W3CDTF">2021-04-12T13:24:00Z</dcterms:modified>
</cp:coreProperties>
</file>